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556" w:rsidRPr="00A34EDA" w:rsidRDefault="00BE198B">
      <w:pPr>
        <w:rPr>
          <w:b/>
          <w:bCs/>
          <w:szCs w:val="24"/>
          <w:lang w:val="en-US"/>
        </w:rPr>
      </w:pPr>
      <w:r w:rsidRPr="00A34EDA">
        <w:rPr>
          <w:b/>
          <w:bCs/>
          <w:szCs w:val="24"/>
          <w:lang w:val="en-US"/>
        </w:rPr>
        <w:t xml:space="preserve">Appraisal </w:t>
      </w:r>
    </w:p>
    <w:p w:rsidR="0032054A" w:rsidRPr="0032054A" w:rsidRDefault="00C06510" w:rsidP="0032054A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able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516B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itical appraisal </w:t>
      </w:r>
      <w:r w:rsidR="00F516B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eck list 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quantitative studies of </w:t>
      </w:r>
      <w:r w:rsidR="00C84CC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maternal</w:t>
      </w:r>
      <w:r w:rsidR="00694E0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ear miss in Ethiopia</w:t>
      </w:r>
      <w:r w:rsidR="0008380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2023</w:t>
      </w:r>
      <w:r w:rsidR="00C84CC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58436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(1 =yes, 0=no/not mentioned); total score=</w:t>
      </w:r>
      <w:r w:rsidR="003433A7">
        <w:rPr>
          <w:rFonts w:ascii="Times New Roman" w:hAnsi="Times New Roman" w:cs="Times New Roman"/>
          <w:b w:val="0"/>
          <w:color w:val="auto"/>
          <w:sz w:val="24"/>
          <w:szCs w:val="24"/>
        </w:rPr>
        <w:t>9</w:t>
      </w:r>
    </w:p>
    <w:tbl>
      <w:tblPr>
        <w:tblStyle w:val="TableGrid"/>
        <w:tblW w:w="130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900"/>
        <w:gridCol w:w="900"/>
        <w:gridCol w:w="630"/>
        <w:gridCol w:w="720"/>
        <w:gridCol w:w="720"/>
        <w:gridCol w:w="900"/>
        <w:gridCol w:w="810"/>
        <w:gridCol w:w="990"/>
        <w:gridCol w:w="1440"/>
        <w:gridCol w:w="1530"/>
      </w:tblGrid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44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530" w:type="dxa"/>
          </w:tcPr>
          <w:p w:rsidR="006B6E7C" w:rsidRPr="006C434C" w:rsidRDefault="006B6E7C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ercent (%)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aw</w:t>
            </w:r>
            <w:proofErr w:type="spellEnd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1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1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6C434C">
              <w:rPr>
                <w:rFonts w:ascii="Times New Roman" w:hAnsi="Times New Roman" w:cs="Times New Roman"/>
                <w:sz w:val="24"/>
                <w:szCs w:val="24"/>
              </w:rPr>
              <w:t xml:space="preserve"> et al. 2022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7960B4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8F16C2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B6E7C" w:rsidRPr="006C434C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bremariam</w:t>
            </w:r>
            <w:proofErr w:type="spellEnd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2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ela</w:t>
            </w:r>
            <w:proofErr w:type="spellEnd"/>
            <w:r w:rsidRPr="006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0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6B6E7C" w:rsidRPr="006C434C" w:rsidRDefault="007960B4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440" w:type="dxa"/>
          </w:tcPr>
          <w:p w:rsidR="006B6E7C" w:rsidRPr="006C434C" w:rsidRDefault="008F16C2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B6E7C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1A3FD5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FD5">
              <w:rPr>
                <w:rFonts w:ascii="Times New Roman" w:hAnsi="Times New Roman" w:cs="Times New Roman"/>
                <w:sz w:val="24"/>
                <w:szCs w:val="24"/>
              </w:rPr>
              <w:t>Gelato et al. 2020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ye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111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8F16C2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6E7C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g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9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065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8F16C2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6E7C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</w:tr>
      <w:tr w:rsidR="006B6E7C" w:rsidRPr="006C434C" w:rsidTr="00572C82">
        <w:trPr>
          <w:trHeight w:val="818"/>
        </w:trPr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maneh</w:t>
            </w:r>
            <w:proofErr w:type="spellEnd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ineh</w:t>
            </w:r>
            <w:proofErr w:type="spellEnd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6B6E7C" w:rsidRPr="006C434C" w:rsidRDefault="007960B4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65D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6B6E7C" w:rsidP="0059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DB0E8E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lde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 2019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111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8F16C2" w:rsidRPr="006C434C" w:rsidTr="00572C82">
        <w:trPr>
          <w:trHeight w:val="512"/>
        </w:trPr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aye</w:t>
            </w:r>
            <w:proofErr w:type="spellEnd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5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D96350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D96350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16C2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ho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2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u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. 2022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te</w:t>
            </w:r>
            <w:proofErr w:type="spellEnd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dimu</w:t>
            </w:r>
            <w:proofErr w:type="spellEnd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</w:p>
        </w:tc>
        <w:tc>
          <w:tcPr>
            <w:tcW w:w="1530" w:type="dxa"/>
          </w:tcPr>
          <w:p w:rsidR="008F16C2" w:rsidRDefault="008F16C2" w:rsidP="008F16C2">
            <w:r w:rsidRPr="00C83775">
              <w:rPr>
                <w:szCs w:val="24"/>
              </w:rPr>
              <w:t>high</w:t>
            </w:r>
          </w:p>
        </w:tc>
      </w:tr>
      <w:tr w:rsidR="006B6E7C" w:rsidRPr="006C434C" w:rsidTr="00572C82">
        <w:tc>
          <w:tcPr>
            <w:tcW w:w="27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iye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8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6B6E7C" w:rsidRPr="006C434C" w:rsidRDefault="006B6E7C" w:rsidP="00C65D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6B6E7C" w:rsidRPr="006C434C" w:rsidRDefault="006B6E7C" w:rsidP="000F03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6B6E7C" w:rsidRPr="006C434C" w:rsidRDefault="008F16C2" w:rsidP="006B6E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aleg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  <w:r w:rsidRPr="00111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8F16C2" w:rsidRPr="006C434C" w:rsidRDefault="00D96350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D96350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16C2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  <w:tc>
          <w:tcPr>
            <w:tcW w:w="1530" w:type="dxa"/>
          </w:tcPr>
          <w:p w:rsidR="008F16C2" w:rsidRDefault="00F20D03" w:rsidP="008F16C2">
            <w:r>
              <w:rPr>
                <w:szCs w:val="24"/>
              </w:rPr>
              <w:t>m</w:t>
            </w:r>
            <w:r w:rsidR="00D96350">
              <w:rPr>
                <w:szCs w:val="24"/>
              </w:rPr>
              <w:t>oderate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ahun</w:t>
            </w:r>
            <w:proofErr w:type="spellEnd"/>
            <w:r w:rsidRPr="00E304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Wako 2018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8F16C2" w:rsidRDefault="008F16C2" w:rsidP="008F16C2">
            <w:r w:rsidRPr="00F14B97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ang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7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6C434C" w:rsidRDefault="007960B4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434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6C434C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</w:p>
        </w:tc>
        <w:tc>
          <w:tcPr>
            <w:tcW w:w="1530" w:type="dxa"/>
          </w:tcPr>
          <w:p w:rsidR="008F16C2" w:rsidRDefault="008F16C2" w:rsidP="008F16C2">
            <w:r w:rsidRPr="00F14B97">
              <w:rPr>
                <w:szCs w:val="24"/>
              </w:rPr>
              <w:t>high</w:t>
            </w:r>
          </w:p>
        </w:tc>
      </w:tr>
      <w:tr w:rsidR="008F16C2" w:rsidRPr="006C434C" w:rsidTr="00572C82">
        <w:tc>
          <w:tcPr>
            <w:tcW w:w="270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6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ze </w:t>
            </w:r>
            <w:proofErr w:type="spellStart"/>
            <w:r w:rsidRPr="00BA6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aw</w:t>
            </w:r>
            <w:proofErr w:type="spellEnd"/>
            <w:r w:rsidRPr="00BA6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1</w:t>
            </w:r>
          </w:p>
        </w:tc>
        <w:tc>
          <w:tcPr>
            <w:tcW w:w="81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34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8F16C2" w:rsidRPr="00BA634B" w:rsidRDefault="008F16C2" w:rsidP="008F1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</w:tcPr>
          <w:p w:rsidR="008F16C2" w:rsidRDefault="008F16C2" w:rsidP="008F16C2">
            <w:r w:rsidRPr="00F14B97">
              <w:rPr>
                <w:szCs w:val="24"/>
              </w:rPr>
              <w:t>high</w:t>
            </w:r>
          </w:p>
        </w:tc>
      </w:tr>
    </w:tbl>
    <w:p w:rsidR="00163A99" w:rsidRDefault="00163A99" w:rsidP="00FE7AE7">
      <w:pPr>
        <w:autoSpaceDE w:val="0"/>
        <w:autoSpaceDN w:val="0"/>
        <w:adjustRightInd w:val="0"/>
        <w:spacing w:after="0" w:line="360" w:lineRule="auto"/>
        <w:rPr>
          <w:rFonts w:ascii="Ebrima" w:hAnsi="Ebrima"/>
          <w:szCs w:val="24"/>
        </w:rPr>
      </w:pP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>Notes:</w:t>
      </w:r>
    </w:p>
    <w:p w:rsidR="00FE7AE7" w:rsidRPr="006D4F81" w:rsidRDefault="00FE7AE7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szCs w:val="24"/>
        </w:rPr>
        <w:t xml:space="preserve">Q1 - </w:t>
      </w:r>
      <w:bookmarkStart w:id="0" w:name="_Hlk84169654"/>
      <w:r w:rsidR="002F773E" w:rsidRPr="002F773E">
        <w:rPr>
          <w:color w:val="000000"/>
          <w:sz w:val="22"/>
          <w:lang w:val="en-US"/>
        </w:rPr>
        <w:t>Was the sample fra</w:t>
      </w:r>
      <w:bookmarkStart w:id="1" w:name="_GoBack"/>
      <w:bookmarkEnd w:id="1"/>
      <w:r w:rsidR="002F773E" w:rsidRPr="002F773E">
        <w:rPr>
          <w:color w:val="000000"/>
          <w:sz w:val="22"/>
          <w:lang w:val="en-US"/>
        </w:rPr>
        <w:t>me appropriate to address the target</w:t>
      </w:r>
      <w:r w:rsidR="006D4F81">
        <w:rPr>
          <w:color w:val="000000"/>
          <w:sz w:val="22"/>
          <w:lang w:val="en-US"/>
        </w:rPr>
        <w:t xml:space="preserve"> p</w:t>
      </w:r>
      <w:r w:rsidR="002F773E" w:rsidRPr="002F773E">
        <w:rPr>
          <w:color w:val="000000"/>
          <w:sz w:val="22"/>
          <w:lang w:val="en-US"/>
        </w:rPr>
        <w:t>opulation?</w:t>
      </w:r>
    </w:p>
    <w:bookmarkEnd w:id="0"/>
    <w:p w:rsidR="00FE7AE7" w:rsidRPr="002F773E" w:rsidRDefault="00FE7AE7" w:rsidP="002F773E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2F773E">
        <w:rPr>
          <w:szCs w:val="24"/>
        </w:rPr>
        <w:t xml:space="preserve">Q2 - </w:t>
      </w:r>
      <w:r w:rsidR="002F773E" w:rsidRPr="002F773E">
        <w:rPr>
          <w:color w:val="000000"/>
          <w:sz w:val="22"/>
          <w:lang w:val="en-US"/>
        </w:rPr>
        <w:t>Were study participants sampled in an appropriate way?</w:t>
      </w:r>
    </w:p>
    <w:p w:rsidR="00FE7AE7" w:rsidRPr="002F773E" w:rsidRDefault="00FE7AE7" w:rsidP="002F773E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2F773E">
        <w:rPr>
          <w:szCs w:val="24"/>
        </w:rPr>
        <w:t xml:space="preserve">Q3 - </w:t>
      </w:r>
      <w:r w:rsidR="002F773E" w:rsidRPr="002F773E">
        <w:rPr>
          <w:color w:val="000000"/>
          <w:sz w:val="22"/>
          <w:lang w:val="en-US"/>
        </w:rPr>
        <w:t>Was the sample size adequate?</w:t>
      </w:r>
    </w:p>
    <w:p w:rsidR="00FE7AE7" w:rsidRPr="002F773E" w:rsidRDefault="00FE7AE7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szCs w:val="24"/>
        </w:rPr>
        <w:t xml:space="preserve">Q4 - </w:t>
      </w:r>
      <w:r w:rsidR="002F773E" w:rsidRPr="002F773E">
        <w:rPr>
          <w:color w:val="000000"/>
          <w:sz w:val="22"/>
          <w:lang w:val="en-US"/>
        </w:rPr>
        <w:t>Were the study subjects and the setting described in detail?</w:t>
      </w:r>
    </w:p>
    <w:p w:rsidR="00FE7AE7" w:rsidRPr="002F773E" w:rsidRDefault="00FE7AE7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szCs w:val="24"/>
        </w:rPr>
        <w:t xml:space="preserve">Q5 - </w:t>
      </w:r>
      <w:r w:rsidR="002F773E" w:rsidRPr="002F773E">
        <w:rPr>
          <w:color w:val="000000"/>
          <w:sz w:val="22"/>
          <w:lang w:val="en-US"/>
        </w:rPr>
        <w:t>Was the data analysis conducted with sufficient coverage of the identified sample?</w:t>
      </w:r>
    </w:p>
    <w:p w:rsidR="002F773E" w:rsidRPr="002F773E" w:rsidRDefault="00FE7AE7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szCs w:val="24"/>
        </w:rPr>
        <w:t xml:space="preserve">Q6 - </w:t>
      </w:r>
      <w:r w:rsidR="002F773E" w:rsidRPr="002F773E">
        <w:rPr>
          <w:color w:val="000000"/>
          <w:sz w:val="22"/>
          <w:lang w:val="en-US"/>
        </w:rPr>
        <w:t>Were valid methods used for the identification of the condition?</w:t>
      </w:r>
    </w:p>
    <w:p w:rsidR="00AC74BA" w:rsidRPr="002F773E" w:rsidRDefault="00AC74BA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szCs w:val="24"/>
          <w:lang w:val="en-US"/>
        </w:rPr>
        <w:t xml:space="preserve">Q7 - </w:t>
      </w:r>
      <w:r w:rsidR="002F773E" w:rsidRPr="002F773E">
        <w:rPr>
          <w:color w:val="000000"/>
          <w:sz w:val="22"/>
          <w:lang w:val="en-US"/>
        </w:rPr>
        <w:t>Was the condition measured in a standard, reliable way for all participants?</w:t>
      </w:r>
    </w:p>
    <w:p w:rsidR="002F773E" w:rsidRPr="002F773E" w:rsidRDefault="00FE7AE7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szCs w:val="24"/>
        </w:rPr>
        <w:t xml:space="preserve">Q8 - </w:t>
      </w:r>
      <w:r w:rsidR="002F773E" w:rsidRPr="002F773E">
        <w:rPr>
          <w:color w:val="000000"/>
          <w:sz w:val="22"/>
          <w:lang w:val="en-US"/>
        </w:rPr>
        <w:t>Was there appropriate statistical analysis?</w:t>
      </w:r>
    </w:p>
    <w:p w:rsidR="002F773E" w:rsidRPr="002F773E" w:rsidRDefault="002F773E" w:rsidP="002F773E">
      <w:pPr>
        <w:autoSpaceDE w:val="0"/>
        <w:autoSpaceDN w:val="0"/>
        <w:adjustRightInd w:val="0"/>
        <w:spacing w:after="0" w:line="360" w:lineRule="auto"/>
        <w:rPr>
          <w:color w:val="000000"/>
          <w:sz w:val="22"/>
          <w:lang w:val="en-US"/>
        </w:rPr>
      </w:pPr>
      <w:r w:rsidRPr="002F773E">
        <w:rPr>
          <w:color w:val="000000"/>
          <w:sz w:val="22"/>
          <w:lang w:val="en-US"/>
        </w:rPr>
        <w:t>Q9 - Was the response rate adequate, and if not, was the low response rate managed appropriately?</w:t>
      </w:r>
    </w:p>
    <w:p w:rsidR="00FE7AE7" w:rsidRPr="002F773E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  <w:lang w:val="en-US"/>
        </w:rPr>
      </w:pPr>
      <w:r w:rsidRPr="00A34EDA">
        <w:rPr>
          <w:szCs w:val="24"/>
        </w:rPr>
        <w:t>Abbreviat</w:t>
      </w:r>
      <w:r w:rsidR="002F773E">
        <w:rPr>
          <w:szCs w:val="24"/>
        </w:rPr>
        <w:t>ions: Y, yes; N, no; U, unclear</w:t>
      </w:r>
    </w:p>
    <w:p w:rsidR="00FE7AE7" w:rsidRPr="00A34EDA" w:rsidRDefault="00FE7AE7">
      <w:pPr>
        <w:rPr>
          <w:szCs w:val="24"/>
          <w:lang w:val="en-US"/>
        </w:rPr>
      </w:pPr>
    </w:p>
    <w:sectPr w:rsidR="00FE7AE7" w:rsidRPr="00A34EDA" w:rsidSect="00C06510">
      <w:footerReference w:type="default" r:id="rId6"/>
      <w:pgSz w:w="16838" w:h="11906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141" w:rsidRDefault="000E3141" w:rsidP="000F3B77">
      <w:pPr>
        <w:spacing w:after="0" w:line="240" w:lineRule="auto"/>
      </w:pPr>
      <w:r>
        <w:separator/>
      </w:r>
    </w:p>
  </w:endnote>
  <w:endnote w:type="continuationSeparator" w:id="0">
    <w:p w:rsidR="000E3141" w:rsidRDefault="000E3141" w:rsidP="000F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3558313"/>
      <w:docPartObj>
        <w:docPartGallery w:val="Page Numbers (Bottom of Page)"/>
        <w:docPartUnique/>
      </w:docPartObj>
    </w:sdtPr>
    <w:sdtEndPr/>
    <w:sdtContent>
      <w:p w:rsidR="000F3B77" w:rsidRDefault="008742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D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3B77" w:rsidRDefault="000F3B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141" w:rsidRDefault="000E3141" w:rsidP="000F3B77">
      <w:pPr>
        <w:spacing w:after="0" w:line="240" w:lineRule="auto"/>
      </w:pPr>
      <w:r>
        <w:separator/>
      </w:r>
    </w:p>
  </w:footnote>
  <w:footnote w:type="continuationSeparator" w:id="0">
    <w:p w:rsidR="000E3141" w:rsidRDefault="000E3141" w:rsidP="000F3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WwMDWyMDc1MDOyNDZU0lEKTi0uzszPAykwqgUALxUc3ywAAAA="/>
  </w:docVars>
  <w:rsids>
    <w:rsidRoot w:val="00BE198B"/>
    <w:rsid w:val="00005FEC"/>
    <w:rsid w:val="00016CD4"/>
    <w:rsid w:val="000255C8"/>
    <w:rsid w:val="000674E9"/>
    <w:rsid w:val="0008380F"/>
    <w:rsid w:val="000A27A3"/>
    <w:rsid w:val="000E3141"/>
    <w:rsid w:val="000F03D8"/>
    <w:rsid w:val="000F3B77"/>
    <w:rsid w:val="00117227"/>
    <w:rsid w:val="001243BC"/>
    <w:rsid w:val="00126819"/>
    <w:rsid w:val="00142CD5"/>
    <w:rsid w:val="00163A99"/>
    <w:rsid w:val="00171DB3"/>
    <w:rsid w:val="00174C8C"/>
    <w:rsid w:val="00183674"/>
    <w:rsid w:val="001A3FD5"/>
    <w:rsid w:val="001C27DA"/>
    <w:rsid w:val="001E7565"/>
    <w:rsid w:val="001E7BA5"/>
    <w:rsid w:val="00207546"/>
    <w:rsid w:val="00250C78"/>
    <w:rsid w:val="002762E9"/>
    <w:rsid w:val="00285283"/>
    <w:rsid w:val="002B29B0"/>
    <w:rsid w:val="002C67F8"/>
    <w:rsid w:val="002D2222"/>
    <w:rsid w:val="002F773E"/>
    <w:rsid w:val="0032054A"/>
    <w:rsid w:val="003433A7"/>
    <w:rsid w:val="003555C3"/>
    <w:rsid w:val="00397148"/>
    <w:rsid w:val="003D2917"/>
    <w:rsid w:val="003E39C5"/>
    <w:rsid w:val="00403F5A"/>
    <w:rsid w:val="00416B9C"/>
    <w:rsid w:val="00421021"/>
    <w:rsid w:val="00421258"/>
    <w:rsid w:val="004C6412"/>
    <w:rsid w:val="004D614C"/>
    <w:rsid w:val="004D76DB"/>
    <w:rsid w:val="004E02E1"/>
    <w:rsid w:val="004E0398"/>
    <w:rsid w:val="004E5859"/>
    <w:rsid w:val="00537F49"/>
    <w:rsid w:val="00560594"/>
    <w:rsid w:val="00572C82"/>
    <w:rsid w:val="00584369"/>
    <w:rsid w:val="00584C4E"/>
    <w:rsid w:val="00590B15"/>
    <w:rsid w:val="005A0544"/>
    <w:rsid w:val="005A6C4F"/>
    <w:rsid w:val="005B2970"/>
    <w:rsid w:val="005B2BAC"/>
    <w:rsid w:val="005B5611"/>
    <w:rsid w:val="005B7403"/>
    <w:rsid w:val="005B76CA"/>
    <w:rsid w:val="005C5D08"/>
    <w:rsid w:val="005C7F91"/>
    <w:rsid w:val="005D552F"/>
    <w:rsid w:val="005F5663"/>
    <w:rsid w:val="0060172F"/>
    <w:rsid w:val="00615AB6"/>
    <w:rsid w:val="00694E05"/>
    <w:rsid w:val="006B6E7C"/>
    <w:rsid w:val="006C434C"/>
    <w:rsid w:val="006D4F81"/>
    <w:rsid w:val="006F0556"/>
    <w:rsid w:val="0070245C"/>
    <w:rsid w:val="007960B4"/>
    <w:rsid w:val="007A4F5B"/>
    <w:rsid w:val="007A5BAC"/>
    <w:rsid w:val="007B6324"/>
    <w:rsid w:val="0081196D"/>
    <w:rsid w:val="00824F96"/>
    <w:rsid w:val="00831DBE"/>
    <w:rsid w:val="008452E1"/>
    <w:rsid w:val="00874291"/>
    <w:rsid w:val="008C27A5"/>
    <w:rsid w:val="008F16C2"/>
    <w:rsid w:val="00911523"/>
    <w:rsid w:val="00914ADE"/>
    <w:rsid w:val="009B07B7"/>
    <w:rsid w:val="009B3398"/>
    <w:rsid w:val="009B4084"/>
    <w:rsid w:val="009E354B"/>
    <w:rsid w:val="00A01D17"/>
    <w:rsid w:val="00A14B7E"/>
    <w:rsid w:val="00A26241"/>
    <w:rsid w:val="00A33875"/>
    <w:rsid w:val="00A34EDA"/>
    <w:rsid w:val="00A8229A"/>
    <w:rsid w:val="00A940B9"/>
    <w:rsid w:val="00AB5563"/>
    <w:rsid w:val="00AC29B3"/>
    <w:rsid w:val="00AC5C8A"/>
    <w:rsid w:val="00AC74BA"/>
    <w:rsid w:val="00B12520"/>
    <w:rsid w:val="00B34CCB"/>
    <w:rsid w:val="00BA634B"/>
    <w:rsid w:val="00BC2B83"/>
    <w:rsid w:val="00BE0FA0"/>
    <w:rsid w:val="00BE198B"/>
    <w:rsid w:val="00C0500E"/>
    <w:rsid w:val="00C06510"/>
    <w:rsid w:val="00C077FA"/>
    <w:rsid w:val="00C0787F"/>
    <w:rsid w:val="00C21DFF"/>
    <w:rsid w:val="00C65D3D"/>
    <w:rsid w:val="00C74170"/>
    <w:rsid w:val="00C84CC9"/>
    <w:rsid w:val="00C908A4"/>
    <w:rsid w:val="00C9403B"/>
    <w:rsid w:val="00CA1E95"/>
    <w:rsid w:val="00CC7A40"/>
    <w:rsid w:val="00CD1A92"/>
    <w:rsid w:val="00CE23DB"/>
    <w:rsid w:val="00CE343B"/>
    <w:rsid w:val="00D024F0"/>
    <w:rsid w:val="00D2240F"/>
    <w:rsid w:val="00D30C09"/>
    <w:rsid w:val="00D473D7"/>
    <w:rsid w:val="00D47987"/>
    <w:rsid w:val="00D92DE4"/>
    <w:rsid w:val="00D96350"/>
    <w:rsid w:val="00DB0E8E"/>
    <w:rsid w:val="00DB36FA"/>
    <w:rsid w:val="00DF32D8"/>
    <w:rsid w:val="00E004CA"/>
    <w:rsid w:val="00E200BC"/>
    <w:rsid w:val="00E30409"/>
    <w:rsid w:val="00E328E4"/>
    <w:rsid w:val="00E51EE4"/>
    <w:rsid w:val="00ED024B"/>
    <w:rsid w:val="00EE2B73"/>
    <w:rsid w:val="00F0145D"/>
    <w:rsid w:val="00F1164E"/>
    <w:rsid w:val="00F20D03"/>
    <w:rsid w:val="00F516B9"/>
    <w:rsid w:val="00F536B6"/>
    <w:rsid w:val="00F5674F"/>
    <w:rsid w:val="00F63B8E"/>
    <w:rsid w:val="00F72CDE"/>
    <w:rsid w:val="00F74C70"/>
    <w:rsid w:val="00F914FF"/>
    <w:rsid w:val="00F923E0"/>
    <w:rsid w:val="00FC3DF8"/>
    <w:rsid w:val="00FE7A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95086B-12D6-4187-9A1F-DCEB48EE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E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7AE7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B77"/>
  </w:style>
  <w:style w:type="paragraph" w:styleId="Footer">
    <w:name w:val="footer"/>
    <w:basedOn w:val="Normal"/>
    <w:link w:val="FooterChar"/>
    <w:uiPriority w:val="99"/>
    <w:unhideWhenUsed/>
    <w:rsid w:val="000F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 getachew</dc:creator>
  <cp:keywords/>
  <dc:description/>
  <cp:lastModifiedBy>Abrish</cp:lastModifiedBy>
  <cp:revision>80</cp:revision>
  <dcterms:created xsi:type="dcterms:W3CDTF">2021-10-03T23:41:00Z</dcterms:created>
  <dcterms:modified xsi:type="dcterms:W3CDTF">2023-06-18T19:16:00Z</dcterms:modified>
</cp:coreProperties>
</file>